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exact" w:line="16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r>
    </w:p>
    <w:p>
      <w:pPr>
        <w:pStyle w:val="Normal"/>
        <w:widowControl/>
        <w:spacing w:lineRule="exact" w:line="16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r>
    </w:p>
    <w:p>
      <w:pPr>
        <w:pStyle w:val="Normal"/>
        <w:widowControl/>
        <w:spacing w:lineRule="exact" w:line="180"/>
        <w:ind w:left="567" w:hanging="0"/>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r>
    </w:p>
    <w:p>
      <w:pPr>
        <w:pStyle w:val="Normal"/>
        <w:widowControl/>
        <w:spacing w:lineRule="exact" w:line="180"/>
        <w:ind w:left="567" w:hanging="0"/>
        <w:rPr>
          <w:rFonts w:ascii="Times" w:hAnsi="Times" w:eastAsia="Osaka−等幅" w:cs="Times"/>
          <w:sz w:val="14"/>
          <w:szCs w:val="14"/>
        </w:rPr>
      </w:pPr>
      <w:r>
        <w:rPr>
          <w:rFonts w:eastAsia="Osaka−等幅" w:cs="Times" w:ascii="Times" w:hAnsi="Times"/>
          <w:sz w:val="14"/>
          <w:szCs w:val="14"/>
        </w:rPr>
      </w:r>
    </w:p>
    <w:p>
      <w:pPr>
        <w:pStyle w:val="Normal"/>
        <w:spacing w:lineRule="exact" w:line="240"/>
        <w:ind w:left="567" w:hanging="0"/>
        <w:jc w:val="left"/>
        <w:rPr/>
      </w:pPr>
      <w:r>
        <w:rPr>
          <w:rFonts w:cs="Times" w:ascii="Times" w:hAnsi="Times"/>
          <w:b/>
          <w:i/>
          <w:sz w:val="22"/>
          <w:szCs w:val="22"/>
        </w:rPr>
        <w:t>Table S2. Percentages of sequences, which showed mismatches between the previously reported primer [17]-[19] and target region of the nuclear 28S ribosomal DNA sequences downloaded from the SILVA database.</w:t>
      </w:r>
      <w:r>
        <w:rPr>
          <w:rFonts w:cs="Times" w:ascii="Times" w:hAnsi="Times"/>
          <w:i/>
          <w:sz w:val="22"/>
          <w:szCs w:val="22"/>
        </w:rPr>
        <w:t xml:space="preserve"> Comparisons were made for each phylum. One and two or more mismatches were estimated independently. The numbers in parentheses indicate the number of sequences that had the mismatches. The hierarchy of the NCBI taxonomy database is followed in this table. </w:t>
      </w:r>
    </w:p>
    <w:p>
      <w:pPr>
        <w:pStyle w:val="Normal"/>
        <w:widowControl/>
        <w:spacing w:lineRule="exact" w:line="16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w:t>
      </w:r>
    </w:p>
    <w:p>
      <w:pPr>
        <w:pStyle w:val="Normal"/>
        <w:widowControl/>
        <w:spacing w:lineRule="exact" w:line="16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hylum (# sequences) </w:t>
      </w:r>
    </w:p>
    <w:p>
      <w:pPr>
        <w:pStyle w:val="Normal"/>
        <w:widowControl/>
        <w:spacing w:lineRule="exact" w:line="160"/>
        <w:ind w:left="2880" w:firstLine="174"/>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28v (gg)*                 28w (hh)*</w:t>
        <w:tab/>
        <w:t xml:space="preserve">             28z (dd)* </w:t>
        <w:tab/>
        <w:t xml:space="preserve">       28ee (ff)* </w:t>
        <w:tab/>
        <w:t>28ll (mm)*</w:t>
        <w:tab/>
        <w:t xml:space="preserve">            10 </w:t>
      </w:r>
      <w:r>
        <w:rPr>
          <w:rFonts w:eastAsia="Osaka−等幅" w:cs="Times" w:ascii="Times" w:hAnsi="Times"/>
          <w:w w:val="90"/>
          <w:kern w:val="0"/>
          <w:sz w:val="20"/>
          <w:szCs w:val="20"/>
          <w:vertAlign w:val="superscript"/>
          <w:lang w:eastAsia="en-US"/>
        </w:rPr>
        <w:t>#</w:t>
      </w:r>
      <w:r>
        <w:rPr>
          <w:rFonts w:eastAsia="Osaka−等幅" w:cs="Times" w:ascii="Times" w:hAnsi="Times"/>
          <w:w w:val="90"/>
          <w:kern w:val="0"/>
          <w:sz w:val="14"/>
          <w:szCs w:val="14"/>
          <w:lang w:eastAsia="en-US"/>
        </w:rPr>
        <w:t xml:space="preserve">                     12 </w:t>
      </w:r>
      <w:r>
        <w:rPr>
          <w:rFonts w:eastAsia="Osaka−等幅" w:cs="Times" w:ascii="Times" w:hAnsi="Times"/>
          <w:w w:val="90"/>
          <w:kern w:val="0"/>
          <w:sz w:val="20"/>
          <w:szCs w:val="20"/>
          <w:vertAlign w:val="superscript"/>
          <w:lang w:eastAsia="en-US"/>
        </w:rPr>
        <w:t>#</w:t>
      </w:r>
      <w:r>
        <w:rPr>
          <w:rFonts w:eastAsia="Osaka−等幅" w:cs="Times" w:ascii="Times" w:hAnsi="Times"/>
          <w:w w:val="90"/>
          <w:kern w:val="0"/>
          <w:sz w:val="14"/>
          <w:szCs w:val="14"/>
          <w:lang w:eastAsia="en-US"/>
        </w:rPr>
        <w:tab/>
        <w:t xml:space="preserve">                14 </w:t>
      </w:r>
      <w:r>
        <w:rPr>
          <w:rFonts w:eastAsia="Osaka−等幅" w:cs="Times" w:ascii="Times" w:hAnsi="Times"/>
          <w:w w:val="90"/>
          <w:kern w:val="0"/>
          <w:sz w:val="20"/>
          <w:szCs w:val="20"/>
          <w:vertAlign w:val="superscript"/>
          <w:lang w:eastAsia="en-US"/>
        </w:rPr>
        <w:t>#</w:t>
      </w:r>
      <w:r>
        <w:rPr>
          <w:rFonts w:eastAsia="Osaka−等幅" w:cs="Times" w:ascii="Times" w:hAnsi="Times"/>
          <w:w w:val="90"/>
          <w:kern w:val="0"/>
          <w:sz w:val="14"/>
          <w:szCs w:val="14"/>
          <w:lang w:eastAsia="en-US"/>
        </w:rPr>
        <w:tab/>
      </w:r>
    </w:p>
    <w:p>
      <w:pPr>
        <w:pStyle w:val="Normal"/>
        <w:widowControl/>
        <w:spacing w:lineRule="exact" w:line="160"/>
        <w:ind w:left="2880" w:firstLine="174"/>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 Sequences)            % (# Sequences)            % (# Sequences)  </w:t>
        <w:tab/>
        <w:t xml:space="preserve">    % (# Sequences)           % (# Sequences)        % (# Sequences)</w:t>
        <w:tab/>
        <w:t xml:space="preserve"> % (# Sequences)           % (# Sequences)       </w:t>
      </w:r>
    </w:p>
    <w:p>
      <w:pPr>
        <w:pStyle w:val="Normal"/>
        <w:widowControl/>
        <w:spacing w:lineRule="exact" w:line="160"/>
        <w:ind w:left="3054"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One    Two or more       One    Two or more       One    Two or more       One    Two or more       One    Two or more      One    Two or more       One    Two or more       One    Two or more    </w:t>
      </w:r>
    </w:p>
    <w:p>
      <w:pPr>
        <w:pStyle w:val="Normal"/>
        <w:widowControl/>
        <w:spacing w:lineRule="exact" w:line="16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 xml:space="preserve">Total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 xml:space="preserve">Metazoa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Eumetazoa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Acoelomata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latyhelminthes (127)</w:t>
        <w:tab/>
        <w:t xml:space="preserve">  5.51 (7)      3.15 (4)     82.68(105)   1.57(2)        77.17 (98)    7.87 (10)     53.54 (68)    0.79 (1)      53.54 (68)   46.46 (59)      2.36 (3)      2.36 (3)      7.09 (9)      0.79 (1)      53.54 (68)     0.79 (1)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Coelomata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Deuterostomia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Chordata (48)</w:t>
        <w:tab/>
        <w:tab/>
        <w:t xml:space="preserve">  4.17 (2)      6.25 (3)     10.42 (5)     4.17 (2)       20.83 (10)   10.42 (5)      20.83 (10)   10.42 (5)      12.50 (6)    12.50 (6)      25.00 (12)     8.33 (4)      2.08 (1)     10.42 (5)      16.67 (8)      8.33 (4)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Echinodermata (2)</w:t>
        <w:tab/>
        <w:t xml:space="preserve">  0.00 (0)      0.00 (0)      0.00 (0)     0.00 (0)       50.00 (1)     0.00 (0)       0.00 (0)     0.00 (0)     100.00 (2)     0.00 (0)      50.00 (1)      0.00 (0)      0.00 (0)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Hemichordata (3)</w:t>
        <w:tab/>
        <w:t xml:space="preserve">  0.00 (0)      0.00 (0)    100.00 (3)     0.00 (0)        0.00 (0)     0.00 (0)       0.00 (0)     0.00 (0)      66.67 (2)     0.00 (0)</w:t>
        <w:tab/>
        <w:t xml:space="preserve">    0.00 (0)      0.00 (0)      0.00 (0)      0.00 (0)       0.00 (0)      0.00 (0)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rotostomia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Annelida (55)</w:t>
        <w:tab/>
        <w:tab/>
        <w:t xml:space="preserve">  5.45 (3)      1.82 (1)     63.64 (35)   21.82 (12)      14.55 (8)     7.27 (4)      12.73 (7)    14.55 (8)      74.55 (41)   23.64 (13)     10.91 (6)      5.45 (3)     20.00 (11)     0.00 (0)      12.73 (7)     14.55 (8)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Echiura (1)</w:t>
        <w:tab/>
        <w:tab/>
        <w:t xml:space="preserve">  0.00 (0)      0.00 (0)      0.00 (0)     0.00 (0)        0.00 (0)     0.00 (0)       0.00 (0)     0.00 (0)     100.00 (1)      0.00 (0)      0.00 (0)      0.00 (0)    100.00 (1)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Brachiopoda (4)</w:t>
        <w:tab/>
        <w:t xml:space="preserve">  0.00 (0)      0.00 (0)    100.00 (4)     0.00 (0)        0.00 (0)     0.00 (0)      75.00 (3)     0.00 (0)      75.00 (3)     25.00 (1)      0.00 (0)      0.00 (0)     25.00 (1)      0.00 (0)      75.00 (3)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Bryozoa (14)</w:t>
        <w:tab/>
        <w:tab/>
        <w:t xml:space="preserve"> 14.29 (2)      0.00 (0)    100.00 (14)    0.00 (0)        7.14 (1)    14.29 (2)      35.71 (5)    21.43 (3)      71.43 (10)    21.43 (3)     14.29 (2)     14.29 (2)      0.00 (0)      7.14 (1)      35.71 (5)      7.14 (1)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Entoprocta (1)</w:t>
        <w:tab/>
        <w:t xml:space="preserve">  0.00 (0)      0.00 (0)    100.00 (1)     0.00 (0)        0.00 (0)     0.00 (0)       0.00 (0)     0.00 (0)     100.00 (1)      0.00 (0)      0.00 (0)      0.00 (0)    100.00 (1)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Mollusca (102)</w:t>
        <w:tab/>
        <w:t xml:space="preserve">  1.96 (2)      0.00 (0)     77.45 (79)    9.80 (10)       1.96 (2)     5.88 (6)      30.39 (31)    0.98 (1)      90.20 (92)     7.84 (8)      4.90 (5)      0.98 (1)     23.53 (24)     1.96 (2)      28.43 (29)     0.98 (1)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Myzostomida (3) </w:t>
        <w:tab/>
        <w:t xml:space="preserve">  0.00 (0)      0.00 (0)      0.00 (0)     0.00 (0)        0.00 (0)     0.00 (0)       0.00 (0)     0.00 (0)       0.00 (0)    100.00 (3)      0.00 (0)      0.00 (0)      0.00 (0)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Nemertea (1)</w:t>
        <w:tab/>
        <w:tab/>
        <w:t xml:space="preserve">  0.00 (0)      0.00 (0)    100.00 (1)     0.00 (0)        0.00 (0)     0.00 (0)       0.00 (0)     0.00 (0)     100.00 (1)      0.00 (0)      0.00 (0)      0.00 (0)      0.00 (0)      0.00 (0)       0.00 (0)      0.00 (0)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anarthropoda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Arthropoda (310)</w:t>
        <w:tab/>
        <w:t xml:space="preserve">  1.61 (5)      4.84 (15)    27.10 (84)   15.81 (49)      25.48 (79)    7.74 (24)     14.84 (46)    9.03 (28)     30.97 (96)     9.35 (29)    24.84 (77)     5.81 (18)     4.52 (14)     0.97 (3)      14.84 (46)     9.03 (28)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Onychophora (1)</w:t>
        <w:tab/>
        <w:t xml:space="preserve">  0.00 (0)      0.00 (0)      0.00 (0)   100.00 (1)      100.00 (1)     0.00 (0)       0.00 (0)     0.00 (0)       0.00 (0)    100.00 (1)    100.00 (1)      0.00 (0)      0.00 (0)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Tardigrada (1) </w:t>
        <w:tab/>
        <w:t xml:space="preserve">  0.00 (0)      0.00 (0)      0.00 (0)     0.00 (0)        0.00 (0)   100.00 (1)       0.00 (0)     0.00 (0)       0.00 (0)    100.00 (1)      0.00 (0)      0.00 (0)      0.00 (0)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riapulida (2)</w:t>
        <w:tab/>
        <w:tab/>
        <w:t xml:space="preserve">  0.00 (0)      0.00 (0)    100.00 (2)     0.00 (0)        0.00 (0)     0.00 (0)       0.00 (0)     0.00 (0)     100.00 (2)      0.00 (0)      0.00 (0)      0.00 (0)      0.00 (0)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Sipuncula (2)</w:t>
        <w:tab/>
        <w:tab/>
        <w:t xml:space="preserve">  0.00 (0)      0.00 (0)     50.00 (1)     0.00 (0)        0.00 (0)    50.00 (1)       0.00 (0)     0.00 (0)     100.00 (2)      0.00 (0)      0.00 (0)      0.00 (0)      0.00 (0)      0.00 (0)       0.00 (0)      0.00 (0)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seudocoelomata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Acanthocephala (25)</w:t>
        <w:tab/>
        <w:t xml:space="preserve"> 76.00 (19)    16.00 (4)    100.00 (25)    0.00 (0)        0.00 (0)   100.00 (25)     32.00 (8)    40.00 (10)      4.00 (1)     96.00 (24)    76.00 (19)    20.00 (5)     52.00 (13)    48.00 (12)     32.00 (8)     40.00 (1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Cycliophora (1) </w:t>
        <w:tab/>
        <w:t xml:space="preserve">  0.00 (0)      0.00 (0)      0.00 (0)   100.00 (1)      100.00 (1)     0.00 (0)       0.00 (0)     0.00 (0)     100.00 (1)      0.00 (0)</w:t>
        <w:tab/>
        <w:t xml:space="preserve">  100.00 (1)      0.00 (0)      0.00 (0)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Kinorhyncha (1)  </w:t>
        <w:tab/>
        <w:t xml:space="preserve">  0.00 (0)      0.00 (0)    100.00 (1)     0.00 (0)      100.00 (1)     0.00 (0)     100.00 (1)     0.00 (0)       0.00 (0)    100.00 (1)      0.00 (0)      0.00 (0)      0.00 (0)      0.00 (0)     100.00 (1)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Nematoda (100)</w:t>
        <w:tab/>
        <w:tab/>
        <w:t xml:space="preserve"> 41.00 (41)    29.00 (29)    60.00 (60)   12.00 (12)      39.00 (39)   48.00 (48)     56.00 (56)    7.00 (7)      62.00 (62)    36.00 (36)    40.00 (40)    16.00 (16)    51.00 (51)    34.00 (34)     55.00 (55)     7.00 (7)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Nematomorpha (1) </w:t>
        <w:tab/>
        <w:t xml:space="preserve">100.00 (1)      0.00 (0)      0.00 (0)   100.00 (1)        0.00 (0)     0.00 (0)       0.00 (0)     0.00 (0)       0.00 (0)    100.00 (1)      0.00 (0)      0.00 (0)       0.00 (0)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Rotifera (11)</w:t>
        <w:tab/>
        <w:tab/>
        <w:t xml:space="preserve">  0.00 (0)     54.55 (6)     54.55 (6)     0.00 (0)        9.09 (1)    45.45 (5)      45.45 (5)     0.00 (0)      54.55 (6)     45.45 (5)      0.00 (0)     45.45 (5)       9.09 (1)     0.00 (0)      45.45 (5)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Cnidaria (238)</w:t>
        <w:tab/>
        <w:tab/>
        <w:t xml:space="preserve"> 10.50 (25)     2.10 (5)     10.92 (26)    2.52 (6)       10.50 (25)    6.30 (15)     65.97 (157)  27.31 (65)     89.50 (213)   10.50 (25)     5.04 (12)     1.26 (3)      73.11 (174)  11.76 (28)     27.73 (66)     6.72 (16)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Ctenophora (3)</w:t>
        <w:tab/>
        <w:tab/>
        <w:t xml:space="preserve">  0.00 (0)      0.00 (0)      0.00 (0)     0.00 (0)        0.00 (0)     0.00 (0)       0.00 (0)     0.00 (0)     100.00 (3)      0.00 (0)      0.00 (0)      0.00 (0)      33.33 (1)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lacozoa (4)</w:t>
        <w:tab/>
        <w:tab/>
        <w:t xml:space="preserve">  0.00 (0)     25.00 (1)    100.00 (4)     0.00 (0)        0.00 (0)     0.00 (0)       0.00 (0)     0.00 (0)       0.00 (0)    100.00 (4)      0.00 (0)      0.00 (0)     100.00 (4)     0.00 (0)       0.00 (0)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orifera (11)</w:t>
        <w:tab/>
        <w:t xml:space="preserve">                 0.00 (0)      0.00 (0)     72.73 (8)    18.18 (2)        9.09 (1)    81.82 (9)       9.09 (1)     9.09 (1)      27.27 (3)     72.73 (8)     18.18 (2)      0.00 (0)      27.27 (3)     0.00 (0)       9.09 (1)      9.09 (1)    </w:t>
      </w:r>
    </w:p>
    <w:p>
      <w:pPr>
        <w:pStyle w:val="Normal"/>
        <w:widowControl/>
        <w:spacing w:lineRule="exact" w:line="16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w:t>
      </w:r>
    </w:p>
    <w:p>
      <w:pPr>
        <w:pStyle w:val="Normal"/>
        <w:widowControl/>
        <w:spacing w:lineRule="exact" w:line="180"/>
        <w:ind w:left="567" w:hanging="0"/>
        <w:jc w:val="left"/>
        <w:rPr>
          <w:rFonts w:ascii="Times" w:hAnsi="Times" w:eastAsia="Osaka−等幅" w:cs="Times"/>
          <w:sz w:val="14"/>
          <w:szCs w:val="14"/>
        </w:rPr>
      </w:pPr>
      <w:r>
        <w:rPr>
          <w:rFonts w:eastAsia="Osaka−等幅" w:cs="Times" w:ascii="Times" w:hAnsi="Times"/>
          <w:sz w:val="14"/>
          <w:szCs w:val="14"/>
        </w:rPr>
        <w:t xml:space="preserve">* Hillis and Dixon 1991 </w:t>
      </w:r>
    </w:p>
    <w:p>
      <w:pPr>
        <w:pStyle w:val="Normal"/>
        <w:widowControl/>
        <w:spacing w:lineRule="exact" w:line="180"/>
        <w:ind w:left="567" w:hanging="0"/>
        <w:jc w:val="left"/>
        <w:rPr>
          <w:rFonts w:ascii="Times" w:hAnsi="Times" w:eastAsia="Osaka−等幅" w:cs="Times"/>
          <w:sz w:val="14"/>
          <w:szCs w:val="14"/>
        </w:rPr>
      </w:pPr>
      <w:r>
        <w:rPr>
          <w:rFonts w:eastAsia="Osaka−等幅" w:cs="Times" w:ascii="Times" w:hAnsi="Times"/>
          <w:w w:val="90"/>
          <w:kern w:val="0"/>
          <w:sz w:val="20"/>
          <w:szCs w:val="20"/>
          <w:vertAlign w:val="superscript"/>
          <w:lang w:eastAsia="en-US"/>
        </w:rPr>
        <w:t xml:space="preserve"># </w:t>
      </w:r>
      <w:r>
        <w:rPr>
          <w:rFonts w:eastAsia="Osaka−等幅" w:cs="Times" w:ascii="Times" w:hAnsi="Times"/>
          <w:w w:val="90"/>
          <w:kern w:val="0"/>
          <w:sz w:val="14"/>
          <w:szCs w:val="14"/>
          <w:lang w:eastAsia="en-US"/>
        </w:rPr>
        <w:t xml:space="preserve">Van der Auwera 1994 </w:t>
      </w:r>
    </w:p>
    <w:p>
      <w:pPr>
        <w:pStyle w:val="Normal"/>
        <w:widowControl/>
        <w:spacing w:lineRule="exact" w:line="180"/>
        <w:ind w:left="567" w:hanging="0"/>
        <w:jc w:val="left"/>
        <w:rPr>
          <w:rFonts w:ascii="Times" w:hAnsi="Times" w:eastAsia="Osaka−等幅" w:cs="Times"/>
          <w:sz w:val="14"/>
          <w:szCs w:val="14"/>
          <w:vertAlign w:val="superscript"/>
        </w:rPr>
      </w:pPr>
      <w:r>
        <w:rPr>
          <w:rFonts w:cs="Arial" w:ascii="Times" w:hAnsi="Times"/>
          <w:kern w:val="0"/>
          <w:vertAlign w:val="superscript"/>
          <w:lang w:eastAsia="en-US"/>
        </w:rPr>
        <w:t>†</w:t>
      </w:r>
      <w:r>
        <w:rPr>
          <w:rFonts w:eastAsia="Times" w:cs="Times" w:ascii="Times" w:hAnsi="Times"/>
          <w:kern w:val="0"/>
          <w:lang w:eastAsia="en-US"/>
        </w:rPr>
        <w:t xml:space="preserve"> </w:t>
      </w:r>
      <w:r>
        <w:rPr>
          <w:rFonts w:cs="Arial" w:ascii="Times" w:hAnsi="Times"/>
          <w:kern w:val="0"/>
          <w:sz w:val="14"/>
          <w:szCs w:val="14"/>
          <w:lang w:eastAsia="en-US"/>
        </w:rPr>
        <w:t>Philippe et al. 1994</w:t>
      </w:r>
    </w:p>
    <w:p>
      <w:pPr>
        <w:pStyle w:val="Normal"/>
        <w:widowControl/>
        <w:spacing w:lineRule="exact" w:line="240"/>
        <w:ind w:left="567" w:hanging="0"/>
        <w:rPr>
          <w:rFonts w:ascii="Times" w:hAnsi="Times" w:eastAsia="Osaka−等幅" w:cs="Times"/>
          <w:sz w:val="14"/>
          <w:szCs w:val="14"/>
          <w:vertAlign w:val="superscript"/>
        </w:rPr>
      </w:pPr>
      <w:r>
        <w:rPr>
          <w:rFonts w:eastAsia="Osaka−等幅" w:cs="Times" w:ascii="Times" w:hAnsi="Times"/>
          <w:sz w:val="14"/>
          <w:szCs w:val="14"/>
          <w:vertAlign w:val="superscript"/>
        </w:rPr>
      </w:r>
    </w:p>
    <w:p>
      <w:pPr>
        <w:pStyle w:val="Normal"/>
        <w:widowControl/>
        <w:spacing w:lineRule="exact" w:line="240"/>
        <w:ind w:left="567" w:hanging="0"/>
        <w:rPr>
          <w:rFonts w:ascii="Times" w:hAnsi="Times" w:eastAsia="Osaka−等幅" w:cs="Times"/>
          <w:sz w:val="14"/>
          <w:szCs w:val="14"/>
        </w:rPr>
      </w:pPr>
      <w:r>
        <w:rPr>
          <w:rFonts w:eastAsia="Osaka−等幅" w:cs="Times" w:ascii="Times" w:hAnsi="Times"/>
          <w:sz w:val="14"/>
          <w:szCs w:val="14"/>
        </w:rPr>
      </w:r>
    </w:p>
    <w:p>
      <w:pPr>
        <w:pStyle w:val="Normal"/>
        <w:widowControl/>
        <w:spacing w:lineRule="exact" w:line="240"/>
        <w:ind w:left="567" w:hanging="0"/>
        <w:rPr>
          <w:rFonts w:ascii="Times" w:hAnsi="Times" w:eastAsia="Osaka−等幅" w:cs="Times"/>
          <w:sz w:val="14"/>
          <w:szCs w:val="14"/>
        </w:rPr>
      </w:pPr>
      <w:r>
        <w:rPr>
          <w:rFonts w:eastAsia="Osaka−等幅" w:cs="Times" w:ascii="Times" w:hAnsi="Times"/>
          <w:sz w:val="14"/>
          <w:szCs w:val="14"/>
        </w:rPr>
      </w:r>
    </w:p>
    <w:p>
      <w:pPr>
        <w:pStyle w:val="Normal"/>
        <w:widowControl/>
        <w:spacing w:lineRule="exact" w:line="240"/>
        <w:ind w:left="567" w:hanging="0"/>
        <w:rPr>
          <w:rFonts w:ascii="Times" w:hAnsi="Times" w:eastAsia="Osaka−等幅" w:cs="Times"/>
          <w:sz w:val="14"/>
          <w:szCs w:val="14"/>
        </w:rPr>
      </w:pPr>
      <w:r>
        <w:rPr>
          <w:rFonts w:eastAsia="Osaka−等幅" w:cs="Times" w:ascii="Times" w:hAnsi="Times"/>
          <w:sz w:val="14"/>
          <w:szCs w:val="14"/>
        </w:rPr>
      </w:r>
    </w:p>
    <w:p>
      <w:pPr>
        <w:pStyle w:val="Normal"/>
        <w:widowControl/>
        <w:spacing w:lineRule="exact" w:line="180"/>
        <w:ind w:left="567" w:hanging="0"/>
        <w:rPr>
          <w:rFonts w:ascii="Times" w:hAnsi="Times" w:eastAsia="Osaka−等幅" w:cs="Times"/>
          <w:sz w:val="14"/>
          <w:szCs w:val="14"/>
        </w:rPr>
      </w:pPr>
      <w:r>
        <w:rPr>
          <w:rFonts w:eastAsia="Osaka−等幅" w:cs="Times" w:ascii="Times" w:hAnsi="Times"/>
          <w:sz w:val="14"/>
          <w:szCs w:val="14"/>
        </w:rPr>
      </w:r>
    </w:p>
    <w:p>
      <w:pPr>
        <w:pStyle w:val="Normal"/>
        <w:spacing w:lineRule="exact" w:line="200"/>
        <w:ind w:left="567" w:hanging="0"/>
        <w:jc w:val="left"/>
        <w:rPr>
          <w:rFonts w:ascii="Times" w:hAnsi="Times" w:eastAsia="Osaka−等幅" w:cs="Times"/>
          <w:b/>
          <w:b/>
          <w:i/>
          <w:i/>
          <w:sz w:val="22"/>
          <w:szCs w:val="22"/>
        </w:rPr>
      </w:pPr>
      <w:r>
        <w:rPr>
          <w:rFonts w:eastAsia="Osaka−等幅" w:cs="Times" w:ascii="Times" w:hAnsi="Times"/>
          <w:b/>
          <w:i/>
          <w:sz w:val="22"/>
          <w:szCs w:val="22"/>
        </w:rPr>
      </w:r>
    </w:p>
    <w:p>
      <w:pPr>
        <w:pStyle w:val="Normal"/>
        <w:spacing w:lineRule="exact" w:line="200"/>
        <w:ind w:left="567" w:hanging="0"/>
        <w:jc w:val="left"/>
        <w:rPr>
          <w:rFonts w:ascii="Times" w:hAnsi="Times" w:cs="Times"/>
          <w:b/>
          <w:b/>
          <w:i/>
          <w:i/>
          <w:sz w:val="22"/>
          <w:szCs w:val="22"/>
        </w:rPr>
      </w:pPr>
      <w:r>
        <w:rPr>
          <w:rFonts w:cs="Times" w:ascii="Times" w:hAnsi="Times"/>
          <w:b/>
          <w:i/>
          <w:sz w:val="22"/>
          <w:szCs w:val="22"/>
        </w:rPr>
      </w:r>
    </w:p>
    <w:p>
      <w:pPr>
        <w:pStyle w:val="Normal"/>
        <w:spacing w:lineRule="exact" w:line="200"/>
        <w:ind w:left="567" w:hanging="0"/>
        <w:jc w:val="left"/>
        <w:rPr>
          <w:rFonts w:ascii="Times" w:hAnsi="Times" w:cs="Times"/>
          <w:b/>
          <w:b/>
          <w:i/>
          <w:i/>
          <w:sz w:val="22"/>
          <w:szCs w:val="22"/>
        </w:rPr>
      </w:pPr>
      <w:r>
        <w:rPr>
          <w:rFonts w:cs="Times" w:ascii="Times" w:hAnsi="Times"/>
          <w:b/>
          <w:i/>
          <w:sz w:val="22"/>
          <w:szCs w:val="22"/>
        </w:rPr>
      </w:r>
    </w:p>
    <w:p>
      <w:pPr>
        <w:pStyle w:val="Normal"/>
        <w:spacing w:lineRule="exact" w:line="200"/>
        <w:ind w:left="567" w:hanging="0"/>
        <w:jc w:val="left"/>
        <w:rPr>
          <w:rFonts w:ascii="Times" w:hAnsi="Times" w:cs="Times"/>
          <w:b/>
          <w:b/>
          <w:i/>
          <w:i/>
          <w:sz w:val="22"/>
          <w:szCs w:val="22"/>
        </w:rPr>
      </w:pPr>
      <w:r>
        <w:rPr>
          <w:rFonts w:cs="Times" w:ascii="Times" w:hAnsi="Times"/>
          <w:b/>
          <w:i/>
          <w:sz w:val="22"/>
          <w:szCs w:val="22"/>
        </w:rPr>
      </w:r>
    </w:p>
    <w:p>
      <w:pPr>
        <w:pStyle w:val="Normal"/>
        <w:spacing w:lineRule="exact" w:line="200"/>
        <w:ind w:left="567" w:hanging="0"/>
        <w:jc w:val="left"/>
        <w:rPr>
          <w:rFonts w:ascii="Times" w:hAnsi="Times" w:cs="Times"/>
          <w:i/>
          <w:i/>
          <w:sz w:val="22"/>
          <w:szCs w:val="22"/>
        </w:rPr>
      </w:pPr>
      <w:r>
        <w:rPr>
          <w:rFonts w:cs="Times" w:ascii="Times" w:hAnsi="Times"/>
          <w:b/>
          <w:i/>
          <w:sz w:val="22"/>
          <w:szCs w:val="22"/>
        </w:rPr>
        <w:t xml:space="preserve">Table S2. Continued </w:t>
      </w:r>
    </w:p>
    <w:p>
      <w:pPr>
        <w:pStyle w:val="Normal"/>
        <w:widowControl/>
        <w:spacing w:lineRule="exact" w:line="16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w:t>
      </w:r>
    </w:p>
    <w:p>
      <w:pPr>
        <w:pStyle w:val="Normal"/>
        <w:widowControl/>
        <w:spacing w:lineRule="exact" w:line="16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hylum (# sequences) </w:t>
      </w:r>
    </w:p>
    <w:p>
      <w:pPr>
        <w:pStyle w:val="Normal"/>
        <w:widowControl/>
        <w:spacing w:lineRule="exact" w:line="160"/>
        <w:ind w:left="2880"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16 </w:t>
      </w:r>
      <w:r>
        <w:rPr>
          <w:rFonts w:eastAsia="Osaka−等幅" w:cs="Times" w:ascii="Times" w:hAnsi="Times"/>
          <w:w w:val="90"/>
          <w:kern w:val="0"/>
          <w:sz w:val="20"/>
          <w:szCs w:val="20"/>
          <w:vertAlign w:val="superscript"/>
          <w:lang w:eastAsia="en-US"/>
        </w:rPr>
        <w:t>#</w:t>
      </w:r>
      <w:r>
        <w:rPr>
          <w:rFonts w:eastAsia="Osaka−等幅" w:cs="Times" w:ascii="Times" w:hAnsi="Times"/>
          <w:w w:val="90"/>
          <w:kern w:val="0"/>
          <w:sz w:val="14"/>
          <w:szCs w:val="14"/>
          <w:lang w:eastAsia="en-US"/>
        </w:rPr>
        <w:t xml:space="preserve"> </w:t>
        <w:tab/>
        <w:t xml:space="preserve">      18 </w:t>
      </w:r>
      <w:r>
        <w:rPr>
          <w:rFonts w:eastAsia="Osaka−等幅" w:cs="Times" w:ascii="Times" w:hAnsi="Times"/>
          <w:w w:val="90"/>
          <w:kern w:val="0"/>
          <w:sz w:val="20"/>
          <w:szCs w:val="20"/>
          <w:vertAlign w:val="superscript"/>
          <w:lang w:eastAsia="en-US"/>
        </w:rPr>
        <w:t>#</w:t>
      </w:r>
      <w:r>
        <w:rPr>
          <w:rFonts w:eastAsia="Osaka−等幅" w:cs="Times" w:ascii="Times" w:hAnsi="Times"/>
          <w:w w:val="90"/>
          <w:kern w:val="0"/>
          <w:sz w:val="14"/>
          <w:szCs w:val="14"/>
          <w:lang w:eastAsia="en-US"/>
        </w:rPr>
        <w:tab/>
        <w:t xml:space="preserve">         </w:t>
        <w:tab/>
        <w:t xml:space="preserve">   20 </w:t>
      </w:r>
      <w:r>
        <w:rPr>
          <w:rFonts w:eastAsia="Osaka−等幅" w:cs="Times" w:ascii="Times" w:hAnsi="Times"/>
          <w:w w:val="90"/>
          <w:kern w:val="0"/>
          <w:sz w:val="20"/>
          <w:szCs w:val="20"/>
          <w:vertAlign w:val="superscript"/>
          <w:lang w:eastAsia="en-US"/>
        </w:rPr>
        <w:t>#</w:t>
      </w:r>
      <w:r>
        <w:rPr>
          <w:rFonts w:eastAsia="Osaka−等幅" w:cs="Times" w:ascii="Times" w:hAnsi="Times"/>
          <w:w w:val="90"/>
          <w:kern w:val="0"/>
          <w:sz w:val="14"/>
          <w:szCs w:val="14"/>
          <w:lang w:eastAsia="en-US"/>
        </w:rPr>
        <w:tab/>
        <w:t xml:space="preserve">              C8</w:t>
      </w:r>
      <w:r>
        <w:rPr>
          <w:rFonts w:cs="Arial" w:ascii="Times" w:hAnsi="Times"/>
          <w:kern w:val="0"/>
          <w:vertAlign w:val="superscript"/>
          <w:lang w:eastAsia="en-US"/>
        </w:rPr>
        <w:t>†</w:t>
      </w:r>
      <w:r>
        <w:rPr>
          <w:rFonts w:eastAsia="Osaka−等幅" w:cs="Times" w:ascii="Times" w:hAnsi="Times"/>
          <w:w w:val="90"/>
          <w:kern w:val="0"/>
          <w:sz w:val="14"/>
          <w:szCs w:val="14"/>
          <w:lang w:eastAsia="en-US"/>
        </w:rPr>
        <w:tab/>
        <w:t xml:space="preserve">          D8</w:t>
      </w:r>
      <w:r>
        <w:rPr>
          <w:rFonts w:cs="Arial" w:ascii="Times" w:hAnsi="Times"/>
          <w:kern w:val="0"/>
          <w:vertAlign w:val="superscript"/>
          <w:lang w:eastAsia="en-US"/>
        </w:rPr>
        <w:t>†</w:t>
      </w:r>
      <w:r>
        <w:rPr>
          <w:rFonts w:cs="Arial" w:ascii="Times" w:hAnsi="Times"/>
          <w:kern w:val="0"/>
          <w:lang w:eastAsia="en-US"/>
        </w:rPr>
        <w:t xml:space="preserve"> </w:t>
      </w:r>
      <w:r>
        <w:rPr>
          <w:rFonts w:eastAsia="Osaka−等幅" w:cs="Times" w:ascii="Times" w:hAnsi="Times"/>
          <w:w w:val="90"/>
          <w:kern w:val="0"/>
          <w:sz w:val="14"/>
          <w:szCs w:val="14"/>
          <w:lang w:eastAsia="en-US"/>
        </w:rPr>
        <w:t xml:space="preserve"> </w:t>
        <w:tab/>
      </w:r>
    </w:p>
    <w:p>
      <w:pPr>
        <w:pStyle w:val="Normal"/>
        <w:widowControl/>
        <w:spacing w:lineRule="exact" w:line="160"/>
        <w:ind w:left="2880"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 Sequences)           % (# Sequences)               % (# Sequences)</w:t>
        <w:tab/>
        <w:t xml:space="preserve">         % (# Sequences)             % (# Sequences)     </w:t>
      </w:r>
    </w:p>
    <w:p>
      <w:pPr>
        <w:pStyle w:val="Normal"/>
        <w:widowControl/>
        <w:spacing w:lineRule="exact" w:line="16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ab/>
        <w:tab/>
        <w:tab/>
        <w:t xml:space="preserve">    One    Two or more       One    Two or more          One    Two or more</w:t>
        <w:tab/>
        <w:t xml:space="preserve">       One    Two or more         One    Two or more   </w:t>
      </w:r>
    </w:p>
    <w:p>
      <w:pPr>
        <w:pStyle w:val="Normal"/>
        <w:widowControl/>
        <w:spacing w:lineRule="exact" w:line="16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w:t>
      </w:r>
    </w:p>
    <w:p>
      <w:pPr>
        <w:pStyle w:val="Normal"/>
        <w:widowControl/>
        <w:tabs>
          <w:tab w:val="clear" w:pos="960"/>
          <w:tab w:val="left" w:pos="3381" w:leader="none"/>
        </w:tabs>
        <w:spacing w:lineRule="exact" w:line="160" w:before="40" w:after="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 xml:space="preserve">Total </w:t>
        <w:tab/>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 xml:space="preserve">Metazoa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Eumetazoa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Acoelomata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latyhelminthes (127)</w:t>
        <w:tab/>
        <w:t xml:space="preserve">  80.31 (102)   14.96 (19)    15.75 (20)    3.15 (4)</w:t>
        <w:tab/>
        <w:t xml:space="preserve">       53.54 (68)    35.43 (45)</w:t>
        <w:tab/>
        <w:t xml:space="preserve">      60.63 (77)   19.69 (25)</w:t>
        <w:tab/>
        <w:t xml:space="preserve">  1.57</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2</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98.43</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125)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Coelomata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Deuterostomia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Chordata (48)</w:t>
        <w:tab/>
        <w:tab/>
        <w:t xml:space="preserve">   6.25 (3)      4.17 (2)      6.25 (3)     6.25 (3)        14.58 (7)      6.25 (3)</w:t>
        <w:tab/>
        <w:t xml:space="preserve">      81.25 (39)   18.75 (9)</w:t>
        <w:tab/>
        <w:t xml:space="preserve">  8.33</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4</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20.83</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1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Echinodermata (2)</w:t>
        <w:tab/>
        <w:t xml:space="preserve">   0.00 (0)      0.00 (0)     50.00 (1)     0.00 (0)        50.00 (1)      0.00 (0)</w:t>
        <w:tab/>
        <w:t xml:space="preserve">      50.00 (1)     0.00 (0)</w:t>
        <w:tab/>
        <w:t xml:space="preserve"> 50.00</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1</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50.00</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1)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Hemichordata (3)</w:t>
        <w:tab/>
        <w:t xml:space="preserve">  66.67 (2)      0.00 (0)     33.33 (1)     0.00 (0)        66.67 (2)      0.00 (0)</w:t>
        <w:tab/>
        <w:t xml:space="preserve">     100.00 (3)     0.00 (0)</w:t>
        <w:tab/>
        <w:t xml:space="preserve">  0.00 (0)</w:t>
      </w:r>
      <w:r>
        <w:rPr>
          <w:rFonts w:eastAsia="Osaka−等幅" w:cs="Times" w:ascii="Times" w:hAnsi="Times"/>
          <w:w w:val="90"/>
          <w:kern w:val="0"/>
          <w:sz w:val="14"/>
          <w:szCs w:val="14"/>
          <w:lang w:eastAsia="en-US"/>
        </w:rPr>
        <w:t xml:space="preserve">   10</w:t>
      </w:r>
      <w:r>
        <w:rPr>
          <w:rFonts w:eastAsia="Osaka−等幅" w:cs="Times" w:ascii="Times" w:hAnsi="Times"/>
          <w:w w:val="90"/>
          <w:kern w:val="0"/>
          <w:sz w:val="14"/>
          <w:szCs w:val="14"/>
          <w:lang w:eastAsia="en-US"/>
        </w:rPr>
        <w:t>0.00 (</w:t>
      </w:r>
      <w:r>
        <w:rPr>
          <w:rFonts w:eastAsia="Osaka−等幅" w:cs="Times" w:ascii="Times" w:hAnsi="Times"/>
          <w:w w:val="90"/>
          <w:kern w:val="0"/>
          <w:sz w:val="14"/>
          <w:szCs w:val="14"/>
          <w:lang w:eastAsia="en-US"/>
        </w:rPr>
        <w:t>3</w:t>
      </w:r>
      <w:r>
        <w:rPr>
          <w:rFonts w:eastAsia="Osaka−等幅" w:cs="Times" w:ascii="Times" w:hAnsi="Times"/>
          <w:w w:val="90"/>
          <w:kern w:val="0"/>
          <w:sz w:val="14"/>
          <w:szCs w:val="14"/>
          <w:lang w:eastAsia="en-US"/>
        </w:rPr>
        <w:t xml:space="preserve">)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rotostomia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Annelida (55)</w:t>
        <w:tab/>
        <w:tab/>
        <w:t xml:space="preserve">  21.82 (12)     1.82 (1)      1.82 (1)     0.00 (0)        14.55 (8)     14.55 (8)</w:t>
        <w:tab/>
        <w:t xml:space="preserve">      14.55 (8)    14.55 (8)</w:t>
        <w:tab/>
        <w:t xml:space="preserve"> 65.45</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36</w:t>
      </w:r>
      <w:r>
        <w:rPr>
          <w:rFonts w:eastAsia="Osaka−等幅" w:cs="Times" w:ascii="Times" w:hAnsi="Times"/>
          <w:w w:val="90"/>
          <w:kern w:val="0"/>
          <w:sz w:val="14"/>
          <w:szCs w:val="14"/>
          <w:lang w:eastAsia="en-US"/>
        </w:rPr>
        <w:t>)</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32.73</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18)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Echiura (1)</w:t>
        <w:tab/>
        <w:tab/>
        <w:t xml:space="preserve"> 100.00 (1)      0.00 (0)      0.00 (0)     0.00 (0)         0.00 (0)      0.00 (0)</w:t>
        <w:tab/>
        <w:t xml:space="preserve">       0.00 (0)     0.00 (0)</w:t>
        <w:tab/>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0.00 (</w:t>
      </w:r>
      <w:r>
        <w:rPr>
          <w:rFonts w:eastAsia="Osaka−等幅" w:cs="Times" w:ascii="Times" w:hAnsi="Times"/>
          <w:w w:val="90"/>
          <w:kern w:val="0"/>
          <w:sz w:val="14"/>
          <w:szCs w:val="14"/>
          <w:lang w:eastAsia="en-US"/>
        </w:rPr>
        <w:t>1</w:t>
      </w:r>
      <w:r>
        <w:rPr>
          <w:rFonts w:eastAsia="Osaka−等幅" w:cs="Times" w:ascii="Times" w:hAnsi="Times"/>
          <w:w w:val="90"/>
          <w:kern w:val="0"/>
          <w:sz w:val="14"/>
          <w:szCs w:val="14"/>
          <w:lang w:eastAsia="en-US"/>
        </w:rPr>
        <w:t xml:space="preserve">)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Brachiopoda (4)</w:t>
        <w:tab/>
        <w:t xml:space="preserve">  25.00 (1)      0.00 (0)      0.00 (0)     0.00 (0)        25.00 (1)      0.00 (0)</w:t>
        <w:tab/>
        <w:t xml:space="preserve">      25.00 (1)     0.00 (0)</w:t>
        <w:tab/>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0.00 (</w:t>
      </w:r>
      <w:r>
        <w:rPr>
          <w:rFonts w:eastAsia="Osaka−等幅" w:cs="Times" w:ascii="Times" w:hAnsi="Times"/>
          <w:w w:val="90"/>
          <w:kern w:val="0"/>
          <w:sz w:val="14"/>
          <w:szCs w:val="14"/>
          <w:lang w:eastAsia="en-US"/>
        </w:rPr>
        <w:t>4</w:t>
      </w:r>
      <w:r>
        <w:rPr>
          <w:rFonts w:eastAsia="Osaka−等幅" w:cs="Times" w:ascii="Times" w:hAnsi="Times"/>
          <w:w w:val="90"/>
          <w:kern w:val="0"/>
          <w:sz w:val="14"/>
          <w:szCs w:val="14"/>
          <w:lang w:eastAsia="en-US"/>
        </w:rPr>
        <w:t xml:space="preserve">)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Bryozoa (14)</w:t>
        <w:tab/>
        <w:tab/>
        <w:t xml:space="preserve">   0.00 (0)     28.57 (4)      7.14 (1)     7.14 (1)        21.43 (3)      0.00 (0)</w:t>
        <w:tab/>
        <w:t xml:space="preserve">      21.43 (3)     7.14 (1)</w:t>
        <w:tab/>
        <w:t xml:space="preserve"> 21.43</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3</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78.57</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11)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Entoprocta (1)</w:t>
        <w:tab/>
        <w:t xml:space="preserve">   0.00 (0)      0.00 (0)      0.00 (0)     0.00 (0)       100.00 (1)      0.00 (0)</w:t>
        <w:tab/>
        <w:t xml:space="preserve">     100.00 (1)     0.00 (0)</w:t>
        <w:tab/>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0.00 (</w:t>
      </w:r>
      <w:r>
        <w:rPr>
          <w:rFonts w:eastAsia="Osaka−等幅" w:cs="Times" w:ascii="Times" w:hAnsi="Times"/>
          <w:w w:val="90"/>
          <w:kern w:val="0"/>
          <w:sz w:val="14"/>
          <w:szCs w:val="14"/>
          <w:lang w:eastAsia="en-US"/>
        </w:rPr>
        <w:t>1</w:t>
      </w:r>
      <w:r>
        <w:rPr>
          <w:rFonts w:eastAsia="Osaka−等幅" w:cs="Times" w:ascii="Times" w:hAnsi="Times"/>
          <w:w w:val="90"/>
          <w:kern w:val="0"/>
          <w:sz w:val="14"/>
          <w:szCs w:val="14"/>
          <w:lang w:eastAsia="en-US"/>
        </w:rPr>
        <w:t xml:space="preserve">)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Mollusca (102)</w:t>
        <w:tab/>
        <w:t xml:space="preserve">  56.86 (58)     0.98 (1)     13.73 (14)    0.98 (1)         6.86 (7)      5.88 (6)</w:t>
        <w:tab/>
        <w:t xml:space="preserve">       6.86 (7)     7.84 (8)</w:t>
        <w:tab/>
        <w:t xml:space="preserve"> 61.76</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63</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37.25</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38)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Myzostomida (3) </w:t>
        <w:tab/>
        <w:t xml:space="preserve">   0.00 (0)      0.00 (0)     66.67 (2)     0.00 (0)         0.00 (0)    100.00 (3)</w:t>
        <w:tab/>
        <w:t xml:space="preserve">       0.00 (0)   100.00 (3)</w:t>
        <w:tab/>
        <w:t xml:space="preserve">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0.00 (</w:t>
      </w:r>
      <w:r>
        <w:rPr>
          <w:rFonts w:eastAsia="Osaka−等幅" w:cs="Times" w:ascii="Times" w:hAnsi="Times"/>
          <w:w w:val="90"/>
          <w:kern w:val="0"/>
          <w:sz w:val="14"/>
          <w:szCs w:val="14"/>
          <w:lang w:eastAsia="en-US"/>
        </w:rPr>
        <w:t>3</w:t>
      </w:r>
      <w:r>
        <w:rPr>
          <w:rFonts w:eastAsia="Osaka−等幅" w:cs="Times" w:ascii="Times" w:hAnsi="Times"/>
          <w:w w:val="90"/>
          <w:kern w:val="0"/>
          <w:sz w:val="14"/>
          <w:szCs w:val="14"/>
          <w:lang w:eastAsia="en-US"/>
        </w:rPr>
        <w:t xml:space="preserve">)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Nemertea (1)</w:t>
        <w:tab/>
        <w:tab/>
        <w:t xml:space="preserve">   0.00 (0)      0.00 (0)      0.00 (0)     0.00 (0)         0.00 (0)      0.00 (0)</w:t>
        <w:tab/>
        <w:t xml:space="preserve">       0.00 (0)     0.00 (0)</w:t>
        <w:tab/>
        <w:t xml:space="preserve">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0.00 (</w:t>
      </w:r>
      <w:r>
        <w:rPr>
          <w:rFonts w:eastAsia="Osaka−等幅" w:cs="Times" w:ascii="Times" w:hAnsi="Times"/>
          <w:w w:val="90"/>
          <w:kern w:val="0"/>
          <w:sz w:val="14"/>
          <w:szCs w:val="14"/>
          <w:lang w:eastAsia="en-US"/>
        </w:rPr>
        <w:t>1</w:t>
      </w:r>
      <w:r>
        <w:rPr>
          <w:rFonts w:eastAsia="Osaka−等幅" w:cs="Times" w:ascii="Times" w:hAnsi="Times"/>
          <w:w w:val="90"/>
          <w:kern w:val="0"/>
          <w:sz w:val="14"/>
          <w:szCs w:val="14"/>
          <w:lang w:eastAsia="en-US"/>
        </w:rPr>
        <w:t xml:space="preserve">)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anarthropoda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Arthropoda (310)</w:t>
        <w:tab/>
        <w:t xml:space="preserve">   67.10 (208)  18.71 (58)    40.00 (124)   2.58 (8)        21.61 (67)    9.03 (28)</w:t>
        <w:tab/>
        <w:t xml:space="preserve">      78.71 (244)  11.94 (37)</w:t>
        <w:tab/>
        <w:t xml:space="preserve">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0.00 (</w:t>
      </w:r>
      <w:r>
        <w:rPr>
          <w:rFonts w:eastAsia="Osaka−等幅" w:cs="Times" w:ascii="Times" w:hAnsi="Times"/>
          <w:w w:val="90"/>
          <w:kern w:val="0"/>
          <w:sz w:val="14"/>
          <w:szCs w:val="14"/>
          <w:lang w:eastAsia="en-US"/>
        </w:rPr>
        <w:t>3</w:t>
      </w:r>
      <w:r>
        <w:rPr>
          <w:rFonts w:eastAsia="Osaka−等幅" w:cs="Times" w:ascii="Times" w:hAnsi="Times"/>
          <w:w w:val="90"/>
          <w:kern w:val="0"/>
          <w:sz w:val="14"/>
          <w:szCs w:val="14"/>
          <w:lang w:eastAsia="en-US"/>
        </w:rPr>
        <w:t xml:space="preserve">1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Onychophora (1)</w:t>
        <w:tab/>
        <w:t xml:space="preserve">  100.00 (1)     0.00 (0)    100.00 (1)     0.00 (0)         0.00 (0)   100.00 (1)</w:t>
        <w:tab/>
        <w:t xml:space="preserve">       0.00 (0)   100.00 (1)</w:t>
        <w:tab/>
        <w:t xml:space="preserve">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1)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Tardigrada (1)</w:t>
        <w:tab/>
        <w:t xml:space="preserve">  100.00 (1)     0.00 (0)      0.00 (0)     0.00 (0)         0.00 (0)   100.00 (1)</w:t>
        <w:tab/>
        <w:t xml:space="preserve">     100.00 (1)     0.00 (0)</w:t>
        <w:tab/>
        <w:t xml:space="preserve">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1)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riapulida (2)</w:t>
        <w:tab/>
        <w:tab/>
        <w:t xml:space="preserve">    0.00 (0)     0.00 (0)      0.00 (0)     0.00 (0)         0.00 (0)     0.00 (0)</w:t>
        <w:tab/>
        <w:t xml:space="preserve">       0.00 (0)     0.00 (0)</w:t>
        <w:tab/>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2)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Sipuncula (2)</w:t>
        <w:tab/>
        <w:tab/>
        <w:t xml:space="preserve">   50.00 (1)     0.00 (0)      0.00 (0)     0.00 (0)       100.00 (2)     0.00 (0)</w:t>
        <w:tab/>
        <w:t xml:space="preserve">     100.00 (2)     0.00 (0)</w:t>
        <w:tab/>
        <w:t xml:space="preserve"> 50.00 (1)    50.00 (1)      </w:t>
      </w:r>
    </w:p>
    <w:p>
      <w:pPr>
        <w:pStyle w:val="Normal"/>
        <w:widowControl/>
        <w:spacing w:lineRule="exact" w:line="160" w:before="40" w:after="0"/>
        <w:ind w:left="567"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seudocoelomata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Acanthocephala (25)</w:t>
        <w:tab/>
        <w:t xml:space="preserve">   16.00 (4)    84.00 (21)     8.00 (2)     0.00 (0)        36.00 (9)    64.00 (16)</w:t>
        <w:tab/>
        <w:t xml:space="preserve">      40.00 (10)   60.00 (15)</w:t>
        <w:tab/>
        <w:t xml:space="preserve">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25)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Cycliophora (1) </w:t>
        <w:tab/>
        <w:t xml:space="preserve">  100.00 (1)     0.00 (0)      0.00 (0)     0.00 (0)         0.00 (0)     0.00 (0)</w:t>
        <w:tab/>
        <w:t xml:space="preserve">       0.00 (0)     0.00 (0)</w:t>
        <w:tab/>
        <w:t xml:space="preserve">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1)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Kinorhyncha (1)  </w:t>
        <w:tab/>
        <w:t xml:space="preserve">    0.00 (0)     0.00 (0)      0.00 (0)     0.00 (0)       100.00 (1)     0.00 (0)</w:t>
        <w:tab/>
        <w:t xml:space="preserve">     100.00 (1)     0.00 (0)</w:t>
        <w:tab/>
        <w:t xml:space="preserve">100.00 (1)     0.00 (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Nematoda (100)</w:t>
        <w:tab/>
        <w:tab/>
        <w:t xml:space="preserve">   14.00 (14)    5.00 (5)     19.00 (19)   10.00 (10)       26.00 (26)   10.00 (10)</w:t>
        <w:tab/>
        <w:t xml:space="preserve">      64.00 (64)    12.00 (12)</w:t>
        <w:tab/>
        <w:t xml:space="preserve">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100)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Nematomorpha (1)</w:t>
        <w:tab/>
        <w:t xml:space="preserve">    0.00 (0)     0.00 (0)    100.00 (1)     0.00 (0)         0.00 (0)   100.00 (1)</w:t>
        <w:tab/>
        <w:t xml:space="preserve">       0.00 (0)    100.00 (1)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1)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Rotifera (11)</w:t>
        <w:tab/>
        <w:tab/>
        <w:t xml:space="preserve">   54.55 (6)     0.00 (0)      9.09 (1)     0.00 (0)         9.09 (1)    45.45 (5)</w:t>
        <w:tab/>
        <w:t xml:space="preserve">       9.09 (1)     45.45 (5)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11)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Cnidaria (238)</w:t>
        <w:tab/>
        <w:tab/>
        <w:t xml:space="preserve">   13.87 (33)    2.52 (6)     45.38 (108)   2.94 (7)         7.98 (19)    2.52 (6)</w:t>
        <w:tab/>
        <w:t xml:space="preserve">       7.56 (18)     4.20 (10)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238)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Ctenophora (3)</w:t>
        <w:tab/>
        <w:tab/>
        <w:t xml:space="preserve">    0.00 (0)     0.00 (0)      0.00 (0)     0.00 (0)         0.00 (0)     0.00 (0)</w:t>
        <w:tab/>
        <w:t xml:space="preserve">       0.00 (0)      0.00 (0)</w:t>
        <w:tab/>
        <w:t xml:space="preserve">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3)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lacozoa (4)</w:t>
        <w:tab/>
        <w:tab/>
        <w:t xml:space="preserve">    0.00 (0)     0.00 (0)      0.00 (0)     0.00 (0)        75.00 (3)    25.00 (1)</w:t>
        <w:tab/>
        <w:t xml:space="preserve">       0.00 (0)     50.00 (2)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4)        </w:t>
      </w:r>
    </w:p>
    <w:p>
      <w:pPr>
        <w:pStyle w:val="Normal"/>
        <w:widowControl/>
        <w:spacing w:lineRule="exact" w:line="160" w:before="40" w:after="0"/>
        <w:ind w:left="567"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orifera (11)</w:t>
        <w:tab/>
        <w:tab/>
        <w:t xml:space="preserve">   18.18 (2)     0.00 (0)      9.09 (1)     0.00 (0)        36.36 (4)    45.45 (5)</w:t>
        <w:tab/>
        <w:t xml:space="preserve">      81.82 (9)      0.00 (0)       0.00 (0)   </w:t>
      </w:r>
      <w:r>
        <w:rPr>
          <w:rFonts w:eastAsia="Osaka−等幅" w:cs="Times" w:ascii="Times" w:hAnsi="Times"/>
          <w:w w:val="90"/>
          <w:kern w:val="0"/>
          <w:sz w:val="14"/>
          <w:szCs w:val="14"/>
          <w:lang w:eastAsia="en-US"/>
        </w:rPr>
        <w:t>10</w:t>
      </w:r>
      <w:r>
        <w:rPr>
          <w:rFonts w:eastAsia="Osaka−等幅" w:cs="Times" w:ascii="Times" w:hAnsi="Times"/>
          <w:w w:val="90"/>
          <w:kern w:val="0"/>
          <w:sz w:val="14"/>
          <w:szCs w:val="14"/>
          <w:lang w:eastAsia="en-US"/>
        </w:rPr>
        <w:t xml:space="preserve">0.00 (11)       </w:t>
      </w:r>
    </w:p>
    <w:p>
      <w:pPr>
        <w:pStyle w:val="Normal"/>
        <w:widowControl/>
        <w:spacing w:lineRule="exact" w:line="160"/>
        <w:ind w:left="567"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w:t>
      </w:r>
    </w:p>
    <w:p>
      <w:pPr>
        <w:pStyle w:val="Normal"/>
        <w:widowControl/>
        <w:spacing w:lineRule="exact" w:line="180"/>
        <w:ind w:left="567" w:hanging="0"/>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r>
    </w:p>
    <w:p>
      <w:pPr>
        <w:pStyle w:val="Normal"/>
        <w:widowControl/>
        <w:spacing w:lineRule="exact" w:line="240"/>
        <w:ind w:left="567" w:hanging="0"/>
        <w:rPr>
          <w:rFonts w:ascii="Times" w:hAnsi="Times" w:eastAsia="Osaka−等幅" w:cs="Times"/>
          <w:sz w:val="14"/>
          <w:szCs w:val="14"/>
        </w:rPr>
      </w:pPr>
      <w:r>
        <w:rPr>
          <w:rFonts w:eastAsia="Osaka−等幅" w:cs="Times" w:ascii="Times" w:hAnsi="Times"/>
          <w:sz w:val="14"/>
          <w:szCs w:val="14"/>
        </w:rPr>
      </w:r>
    </w:p>
    <w:p>
      <w:pPr>
        <w:pStyle w:val="Normal"/>
        <w:widowControl/>
        <w:spacing w:lineRule="exact" w:line="240"/>
        <w:ind w:left="567" w:hanging="0"/>
        <w:rPr>
          <w:rFonts w:ascii="Times" w:hAnsi="Times" w:eastAsia="Osaka−等幅" w:cs="Times"/>
          <w:sz w:val="14"/>
          <w:szCs w:val="14"/>
        </w:rPr>
      </w:pPr>
      <w:r>
        <w:rPr>
          <w:rFonts w:eastAsia="Osaka−等幅" w:cs="Times" w:ascii="Times" w:hAnsi="Times"/>
          <w:sz w:val="14"/>
          <w:szCs w:val="14"/>
        </w:rPr>
      </w:r>
    </w:p>
    <w:p>
      <w:pPr>
        <w:pStyle w:val="Normal"/>
        <w:widowControl/>
        <w:spacing w:lineRule="exact" w:line="240"/>
        <w:ind w:left="567" w:hanging="0"/>
        <w:rPr>
          <w:rFonts w:ascii="Times" w:hAnsi="Times" w:eastAsia="Osaka−等幅" w:cs="Times"/>
          <w:sz w:val="14"/>
          <w:szCs w:val="14"/>
        </w:rPr>
      </w:pPr>
      <w:r>
        <w:rPr>
          <w:rFonts w:eastAsia="Osaka−等幅" w:cs="Times" w:ascii="Times" w:hAnsi="Times"/>
          <w:sz w:val="14"/>
          <w:szCs w:val="14"/>
        </w:rPr>
      </w:r>
    </w:p>
    <w:p>
      <w:pPr>
        <w:pStyle w:val="Normal"/>
        <w:widowControl/>
        <w:spacing w:lineRule="exact" w:line="240"/>
        <w:rPr>
          <w:rFonts w:ascii="Times" w:hAnsi="Times" w:eastAsia="Osaka−等幅" w:cs="Times"/>
          <w:sz w:val="14"/>
          <w:szCs w:val="14"/>
        </w:rPr>
      </w:pPr>
      <w:r>
        <w:rPr>
          <w:rFonts w:eastAsia="Osaka−等幅" w:cs="Times" w:ascii="Times" w:hAnsi="Times"/>
          <w:sz w:val="14"/>
          <w:szCs w:val="14"/>
        </w:rPr>
      </w:r>
    </w:p>
    <w:sectPr>
      <w:footerReference w:type="default" r:id="rId2"/>
      <w:type w:val="nextPage"/>
      <w:pgSz w:orient="landscape" w:w="16838" w:h="11906"/>
      <w:pgMar w:left="238" w:right="538" w:gutter="0" w:header="0" w:top="221" w:footer="0" w:bottom="26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ÉqÉâÉMÉmäpÉS Pro W3">
    <w:altName w:val="ヒラギノ角ゴ Pro W3"/>
    <w:charset w:val="80"/>
    <w:family w:val="roman"/>
    <w:pitch w:val="default"/>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398.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Calibri" w:hAnsi="Calibri" w:eastAsia="MS Gothic;ＭＳ ゴシック" w:cs="Calibri"/>
      <w:b/>
      <w:bCs/>
      <w:kern w:val="2"/>
      <w:sz w:val="32"/>
      <w:szCs w:val="32"/>
      <w:lang w:val="en-US"/>
    </w:rPr>
  </w:style>
  <w:style w:type="paragraph" w:styleId="Heading2">
    <w:name w:val="Heading 2"/>
    <w:basedOn w:val="Normal"/>
    <w:next w:val="Normal"/>
    <w:qFormat/>
    <w:pPr>
      <w:keepNext w:val="true"/>
      <w:widowControl/>
      <w:numPr>
        <w:ilvl w:val="1"/>
        <w:numId w:val="1"/>
      </w:numPr>
      <w:spacing w:before="240" w:after="60"/>
      <w:jc w:val="left"/>
      <w:outlineLvl w:val="1"/>
    </w:pPr>
    <w:rPr>
      <w:rFonts w:ascii="Calibri" w:hAnsi="Calibri" w:eastAsia="MS Gothic;ＭＳ ゴシック" w:cs="Calibri"/>
      <w:b/>
      <w:bCs/>
      <w:i/>
      <w:i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kern w:val="2"/>
      <w:sz w:val="32"/>
      <w:szCs w:val="32"/>
    </w:rPr>
  </w:style>
  <w:style w:type="character" w:styleId="Heading2Char">
    <w:name w:val="Heading 2 Char"/>
    <w:qFormat/>
    <w:rPr>
      <w:rFonts w:ascii="Calibri" w:hAnsi="Calibri" w:eastAsia="MS Gothic;ＭＳ ゴシック" w:cs="Times New Roman"/>
      <w:b/>
      <w:bCs/>
      <w:i/>
      <w:iCs/>
      <w:kern w:val="2"/>
      <w:sz w:val="28"/>
      <w:szCs w:val="28"/>
    </w:rPr>
  </w:style>
  <w:style w:type="character" w:styleId="BalloonTextChar">
    <w:name w:val="Balloon Text Char"/>
    <w:qFormat/>
    <w:rPr>
      <w:rFonts w:ascii="ÉqÉâÉMÉmäpÉS Pro W3;ヒラギノ角ゴ Pro W3" w:hAnsi="ÉqÉâÉMÉmäpÉS Pro W3;ヒラギノ角ゴ Pro W3" w:eastAsia="ÉqÉâÉMÉmäpÉS Pro W3;ヒラギノ角ゴ Pro W3"/>
      <w:kern w:val="2"/>
      <w:sz w:val="18"/>
      <w:szCs w:val="18"/>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LineNumbering">
    <w:name w:val="Line Number"/>
    <w:rPr>
      <w:rFonts w:cs="Times New Roman"/>
    </w:rPr>
  </w:style>
  <w:style w:type="character" w:styleId="FooterChar">
    <w:name w:val="Footer Char"/>
    <w:qFormat/>
    <w:rPr>
      <w:kern w:val="2"/>
      <w:sz w:val="24"/>
      <w:szCs w:val="24"/>
    </w:rPr>
  </w:style>
  <w:style w:type="character" w:styleId="PageNumber">
    <w:name w:val="Page Number"/>
    <w:rPr>
      <w:rFonts w:cs="Times New Roman"/>
    </w:rPr>
  </w:style>
  <w:style w:type="character" w:styleId="PlainTextChar">
    <w:name w:val="Plain Text Char"/>
    <w:qFormat/>
    <w:rPr>
      <w:rFonts w:ascii="Courier" w:hAnsi="Courier" w:cs="Courier"/>
      <w:kern w:val="2"/>
    </w:rPr>
  </w:style>
  <w:style w:type="character" w:styleId="DeltaViewInsertion">
    <w:name w:val="DeltaView Insertion"/>
    <w:qFormat/>
    <w:rPr>
      <w:color w:val="0000FF"/>
      <w:spacing w:val="0"/>
      <w:u w:val="double"/>
    </w:rPr>
  </w:style>
  <w:style w:type="character" w:styleId="CommentReference">
    <w:name w:val="Comment Reference"/>
    <w:qFormat/>
    <w:rPr>
      <w:rFonts w:cs="Times New Roman"/>
      <w:sz w:val="18"/>
    </w:rPr>
  </w:style>
  <w:style w:type="character" w:styleId="CommentTextChar">
    <w:name w:val="Comment Text Char"/>
    <w:qFormat/>
    <w:rPr>
      <w:kern w:val="2"/>
      <w:sz w:val="24"/>
      <w:szCs w:val="24"/>
    </w:rPr>
  </w:style>
  <w:style w:type="character" w:styleId="CommentSubjectChar">
    <w:name w:val="Comment Subject Char"/>
    <w:qFormat/>
    <w:rPr>
      <w:b/>
      <w:bCs/>
      <w:kern w:val="2"/>
      <w:sz w:val="24"/>
      <w:szCs w:val="24"/>
    </w:rPr>
  </w:style>
  <w:style w:type="character" w:styleId="HeaderChar">
    <w:name w:val="Header Char"/>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ÉqÉâÉMÉmäpÉS Pro W3;ヒラギノ角ゴ Pro W3" w:hAnsi="ÉqÉâÉMÉmäpÉS Pro W3;ヒラギノ角ゴ Pro W3" w:eastAsia="ÉqÉâÉMÉmäpÉS Pro W3;ヒラギノ角ゴ Pro W3"/>
      <w:sz w:val="18"/>
      <w:szCs w:val="18"/>
      <w:lang w:val="en-US"/>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lang w:val="en-US"/>
    </w:rPr>
  </w:style>
  <w:style w:type="paragraph" w:styleId="PlainText">
    <w:name w:val="Plain Text"/>
    <w:basedOn w:val="Normal"/>
    <w:qFormat/>
    <w:pPr/>
    <w:rPr>
      <w:rFonts w:ascii="Courier" w:hAnsi="Courier" w:cs="Courier"/>
      <w:sz w:val="20"/>
      <w:szCs w:val="20"/>
      <w:lang w:val="en-US"/>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jc w:val="both"/>
    </w:pPr>
    <w:rPr>
      <w:b/>
      <w:bCs/>
    </w:rPr>
  </w:style>
  <w:style w:type="paragraph" w:styleId="Header">
    <w:name w:val="Header"/>
    <w:basedOn w:val="Normal"/>
    <w:pPr/>
    <w:rPr>
      <w:sz w:val="20"/>
      <w:szCs w:val="20"/>
      <w:lang w:val="en-US"/>
    </w:rPr>
  </w:style>
  <w:style w:type="paragraph" w:styleId="ColorfulShadingAccent11">
    <w:name w:val="Colorful Shading - Accent 11"/>
    <w:qFormat/>
    <w:pPr>
      <w:widowControl/>
      <w:bidi w:val="0"/>
    </w:pPr>
    <w:rPr>
      <w:rFonts w:ascii="Century" w:hAnsi="Century" w:eastAsia="MS Mincho;ＭＳ 明朝" w:cs="Times New Roman"/>
      <w:color w:val="auto"/>
      <w:kern w:val="2"/>
      <w:sz w:val="24"/>
      <w:szCs w:val="24"/>
      <w:lang w:val="en-US" w:eastAsia="ja-JP" w:bidi="ar-SA"/>
    </w:rPr>
  </w:style>
  <w:style w:type="paragraph" w:styleId="Revision">
    <w:name w:val="Revision"/>
    <w:qFormat/>
    <w:pPr>
      <w:widowControl/>
      <w:bidi w:val="0"/>
    </w:pPr>
    <w:rPr>
      <w:rFonts w:ascii="Century" w:hAnsi="Century" w:eastAsia="MS Mincho;ＭＳ 明朝" w:cs="Times New Roman"/>
      <w:color w:val="auto"/>
      <w:kern w:val="2"/>
      <w:sz w:val="24"/>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11:00:00Z</dcterms:created>
  <dc:creator/>
  <dc:description/>
  <cp:keywords/>
  <dc:language>en-US</dc:language>
  <cp:lastModifiedBy/>
  <dcterms:modified xsi:type="dcterms:W3CDTF">2012-06-25T03:31:00Z</dcterms:modified>
  <cp:revision>1</cp:revision>
  <dc:subject/>
  <dc:title/>
</cp:coreProperties>
</file>